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07816D" w14:textId="35BA8629" w:rsidR="00A02F93" w:rsidRPr="00514E41" w:rsidRDefault="00DC0E48" w:rsidP="00804BE9">
      <w:pPr>
        <w:spacing w:after="120" w:line="240" w:lineRule="auto"/>
        <w:ind w:left="-360"/>
        <w:rPr>
          <w:rFonts w:ascii="Times New Roman" w:hAnsi="Times New Roman" w:cs="Times New Roman"/>
        </w:rPr>
      </w:pPr>
      <w:r w:rsidRPr="00514E41">
        <w:rPr>
          <w:rFonts w:ascii="Times New Roman" w:eastAsia="Calibri" w:hAnsi="Times New Roman" w:cs="Times New Roman"/>
          <w:b/>
          <w:szCs w:val="22"/>
        </w:rPr>
        <w:t>Table S3</w:t>
      </w:r>
      <w:r w:rsidR="00A02F93" w:rsidRPr="00514E41">
        <w:rPr>
          <w:rFonts w:ascii="Times New Roman" w:eastAsia="Calibri" w:hAnsi="Times New Roman" w:cs="Times New Roman"/>
          <w:b/>
          <w:szCs w:val="22"/>
        </w:rPr>
        <w:t>.</w:t>
      </w:r>
      <w:r w:rsidR="00A02F93" w:rsidRPr="00514E41">
        <w:rPr>
          <w:rFonts w:ascii="Times New Roman" w:eastAsia="Calibri" w:hAnsi="Times New Roman" w:cs="Times New Roman"/>
          <w:szCs w:val="22"/>
        </w:rPr>
        <w:t xml:space="preserve"> </w:t>
      </w:r>
      <w:r w:rsidR="00262CDC" w:rsidRPr="00514E41">
        <w:rPr>
          <w:rFonts w:ascii="Times New Roman" w:eastAsia="Calibri" w:hAnsi="Times New Roman" w:cs="Times New Roman"/>
          <w:szCs w:val="22"/>
        </w:rPr>
        <w:t>Proporti</w:t>
      </w:r>
      <w:bookmarkStart w:id="0" w:name="_GoBack"/>
      <w:bookmarkEnd w:id="0"/>
      <w:r w:rsidR="00262CDC" w:rsidRPr="00514E41">
        <w:rPr>
          <w:rFonts w:ascii="Times New Roman" w:eastAsia="Calibri" w:hAnsi="Times New Roman" w:cs="Times New Roman"/>
          <w:szCs w:val="22"/>
        </w:rPr>
        <w:t>on of patients with r</w:t>
      </w:r>
      <w:r w:rsidR="00A02F93" w:rsidRPr="00514E41">
        <w:rPr>
          <w:rFonts w:ascii="Times New Roman" w:eastAsia="Calibri" w:hAnsi="Times New Roman" w:cs="Times New Roman"/>
          <w:szCs w:val="22"/>
        </w:rPr>
        <w:t>enal impairment</w:t>
      </w:r>
      <w:r w:rsidR="00262CDC" w:rsidRPr="00514E41">
        <w:rPr>
          <w:rFonts w:ascii="Times New Roman" w:eastAsia="Calibri" w:hAnsi="Times New Roman" w:cs="Times New Roman"/>
          <w:szCs w:val="22"/>
        </w:rPr>
        <w:t xml:space="preserve"> by baseline characteristics:</w:t>
      </w:r>
      <w:r w:rsidR="00A66AFD" w:rsidRPr="00514E41">
        <w:rPr>
          <w:rFonts w:ascii="Times New Roman" w:eastAsia="Calibri" w:hAnsi="Times New Roman" w:cs="Times New Roman"/>
          <w:szCs w:val="22"/>
        </w:rPr>
        <w:t xml:space="preserve"> P</w:t>
      </w:r>
      <w:r w:rsidR="00A02F93" w:rsidRPr="00514E41">
        <w:rPr>
          <w:rFonts w:ascii="Times New Roman" w:eastAsia="Calibri" w:hAnsi="Times New Roman" w:cs="Times New Roman"/>
          <w:szCs w:val="22"/>
        </w:rPr>
        <w:t>ercentage decrease in renal function below the 25</w:t>
      </w:r>
      <w:r w:rsidR="00A02F93" w:rsidRPr="00514E41">
        <w:rPr>
          <w:rFonts w:ascii="Times New Roman" w:eastAsia="Calibri" w:hAnsi="Times New Roman" w:cs="Times New Roman"/>
          <w:szCs w:val="22"/>
          <w:vertAlign w:val="superscript"/>
        </w:rPr>
        <w:t>th</w:t>
      </w:r>
      <w:r w:rsidR="00A02F93" w:rsidRPr="00514E41">
        <w:rPr>
          <w:rFonts w:ascii="Times New Roman" w:eastAsia="Calibri" w:hAnsi="Times New Roman" w:cs="Times New Roman"/>
          <w:szCs w:val="22"/>
        </w:rPr>
        <w:t xml:space="preserve"> percentile eGFR </w:t>
      </w:r>
      <w:r w:rsidR="00262CDC" w:rsidRPr="00514E41">
        <w:rPr>
          <w:rFonts w:ascii="Times New Roman" w:eastAsia="Calibri" w:hAnsi="Times New Roman" w:cs="Times New Roman"/>
          <w:szCs w:val="22"/>
        </w:rPr>
        <w:t>(</w:t>
      </w:r>
      <w:r w:rsidR="00A02F93" w:rsidRPr="00514E41">
        <w:rPr>
          <w:rFonts w:ascii="Times New Roman" w:eastAsia="Calibri" w:hAnsi="Times New Roman" w:cs="Times New Roman"/>
          <w:szCs w:val="22"/>
        </w:rPr>
        <w:t>serum cystatin C)</w:t>
      </w:r>
    </w:p>
    <w:tbl>
      <w:tblPr>
        <w:tblW w:w="5000" w:type="pct"/>
        <w:tblInd w:w="-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3"/>
        <w:gridCol w:w="2038"/>
        <w:gridCol w:w="511"/>
        <w:gridCol w:w="454"/>
        <w:gridCol w:w="1012"/>
        <w:gridCol w:w="427"/>
        <w:gridCol w:w="859"/>
        <w:gridCol w:w="1996"/>
      </w:tblGrid>
      <w:tr w:rsidR="00A02F93" w:rsidRPr="00514E41" w14:paraId="52988BE3" w14:textId="77777777" w:rsidTr="00514E41">
        <w:trPr>
          <w:trHeight w:val="202"/>
          <w:tblHeader/>
        </w:trPr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C2B350" w14:textId="77777777" w:rsidR="000629C0" w:rsidRPr="00514E41" w:rsidRDefault="00262CDC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 xml:space="preserve">Baseline </w:t>
            </w:r>
          </w:p>
          <w:p w14:paraId="47EAB8EE" w14:textId="77A41B92" w:rsidR="00A02F93" w:rsidRPr="00514E41" w:rsidRDefault="00262CDC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characteristics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C556AF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Category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9B3158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Number of patients (%)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C0D888" w14:textId="5FE412CB" w:rsidR="00A02F93" w:rsidRPr="00514E41" w:rsidRDefault="00211ACB" w:rsidP="00211ACB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Proportion of patients with renal impairment (%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3FB1E6" w14:textId="4DB2DA81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OR (95%</w:t>
            </w:r>
            <w:r w:rsidR="00223C4C" w:rsidRPr="00514E4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>CI)</w:t>
            </w:r>
          </w:p>
        </w:tc>
      </w:tr>
      <w:tr w:rsidR="00A02F93" w:rsidRPr="00514E41" w14:paraId="42E029F5" w14:textId="77777777" w:rsidTr="00514E41">
        <w:trPr>
          <w:cantSplit/>
          <w:trHeight w:val="202"/>
          <w:tblHeader/>
        </w:trPr>
        <w:tc>
          <w:tcPr>
            <w:tcW w:w="46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3B5A4F" w14:textId="77777777" w:rsidR="00A02F93" w:rsidRPr="00514E41" w:rsidRDefault="00A02F93" w:rsidP="000629C0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04502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4D97D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987604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4.73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F4369E" w14:textId="45DA2DEF" w:rsidR="00A02F93" w:rsidRPr="00514E41" w:rsidRDefault="00E6041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A02F93" w:rsidRPr="00514E41" w14:paraId="11D29A15" w14:textId="77777777" w:rsidTr="00514E41">
        <w:trPr>
          <w:cantSplit/>
          <w:trHeight w:val="202"/>
        </w:trPr>
        <w:tc>
          <w:tcPr>
            <w:tcW w:w="20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B67EB0" w14:textId="04E31A21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P</w:t>
            </w:r>
            <w:r w:rsidR="00A66785" w:rsidRPr="00514E41">
              <w:rPr>
                <w:rFonts w:ascii="Times New Roman" w:hAnsi="Times New Roman"/>
                <w:sz w:val="16"/>
                <w:szCs w:val="16"/>
              </w:rPr>
              <w:t>atient age</w:t>
            </w:r>
          </w:p>
          <w:p w14:paraId="7026E1E1" w14:textId="6E2C2D39" w:rsidR="00A02F93" w:rsidRPr="00514E41" w:rsidRDefault="00A66785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y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>ears)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EB45A91" w14:textId="27EEC38C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&lt;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 xml:space="preserve">65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80340D3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7FDA9173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77.42)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F0AEED2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6178ECD7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5.00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7722EC5D" w14:textId="76C7CB28" w:rsidR="00A02F93" w:rsidRPr="00514E41" w:rsidRDefault="00EE2180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R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A02F93" w:rsidRPr="00514E41" w14:paraId="022746C0" w14:textId="77777777" w:rsidTr="00804BE9">
        <w:trPr>
          <w:cantSplit/>
          <w:trHeight w:val="202"/>
        </w:trPr>
        <w:tc>
          <w:tcPr>
            <w:tcW w:w="20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6DD97D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3D83A7" w14:textId="7E530E6D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≥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 xml:space="preserve">65 </w:t>
            </w: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F05F14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7C720E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2.58)</w:t>
            </w:r>
          </w:p>
        </w:tc>
        <w:tc>
          <w:tcPr>
            <w:tcW w:w="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08397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34FF1D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3.81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2BCB69" w14:textId="3FF81E1B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.938 (0.</w:t>
            </w:r>
            <w:r w:rsidR="008025B1" w:rsidRPr="00514E41">
              <w:rPr>
                <w:rFonts w:ascii="Times New Roman" w:hAnsi="Times New Roman"/>
                <w:sz w:val="16"/>
                <w:szCs w:val="16"/>
              </w:rPr>
              <w:t>301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>2.923)</w:t>
            </w:r>
          </w:p>
        </w:tc>
      </w:tr>
      <w:tr w:rsidR="00A02F93" w:rsidRPr="00514E41" w14:paraId="1470E8E4" w14:textId="77777777" w:rsidTr="00804BE9">
        <w:trPr>
          <w:cantSplit/>
          <w:trHeight w:val="202"/>
        </w:trPr>
        <w:tc>
          <w:tcPr>
            <w:tcW w:w="20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D1F1CB" w14:textId="205C472B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P</w:t>
            </w:r>
            <w:r w:rsidR="00A66785" w:rsidRPr="00514E41">
              <w:rPr>
                <w:rFonts w:ascii="Times New Roman" w:hAnsi="Times New Roman"/>
                <w:sz w:val="16"/>
                <w:szCs w:val="16"/>
              </w:rPr>
              <w:t>atient age</w:t>
            </w:r>
          </w:p>
          <w:p w14:paraId="0C35BB83" w14:textId="2A212723" w:rsidR="00A02F93" w:rsidRPr="00514E41" w:rsidRDefault="00A66785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years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4675501" w14:textId="28F7EAE2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&lt;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 xml:space="preserve">50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34B4A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01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0020684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50.54)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C0A5C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1A3D8F9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7.66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5C79376" w14:textId="0848DDCE" w:rsidR="00A02F93" w:rsidRPr="00514E41" w:rsidRDefault="00EE2180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R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A02F93" w:rsidRPr="00514E41" w14:paraId="31DA6506" w14:textId="77777777" w:rsidTr="00804BE9">
        <w:trPr>
          <w:cantSplit/>
          <w:trHeight w:val="202"/>
        </w:trPr>
        <w:tc>
          <w:tcPr>
            <w:tcW w:w="20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A33032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717CBEEF" w14:textId="1893111B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≥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 xml:space="preserve">50 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>and &lt;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 xml:space="preserve">65 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B5CFA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hideMark/>
          </w:tcPr>
          <w:p w14:paraId="2EED45F7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6.88)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A1E2F4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noWrap/>
            <w:hideMark/>
          </w:tcPr>
          <w:p w14:paraId="608C9CC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0.0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D668A75" w14:textId="50D780D9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.654 (0.203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2.107)</w:t>
            </w:r>
          </w:p>
        </w:tc>
      </w:tr>
      <w:tr w:rsidR="00A02F93" w:rsidRPr="00514E41" w14:paraId="0B0B086E" w14:textId="77777777" w:rsidTr="00804BE9">
        <w:trPr>
          <w:cantSplit/>
          <w:trHeight w:val="202"/>
        </w:trPr>
        <w:tc>
          <w:tcPr>
            <w:tcW w:w="20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626BB3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CA87AC" w14:textId="5D03E936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≥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 xml:space="preserve">65 </w:t>
            </w: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39C9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5A1A4D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2.58)</w:t>
            </w:r>
          </w:p>
        </w:tc>
        <w:tc>
          <w:tcPr>
            <w:tcW w:w="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FDB96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87B446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3.81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1BD6C5" w14:textId="1D15481C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.817 (0.249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2.687)</w:t>
            </w:r>
          </w:p>
        </w:tc>
      </w:tr>
      <w:tr w:rsidR="00A02F93" w:rsidRPr="00514E41" w14:paraId="7D618B82" w14:textId="77777777" w:rsidTr="00804BE9">
        <w:trPr>
          <w:cantSplit/>
          <w:trHeight w:val="202"/>
        </w:trPr>
        <w:tc>
          <w:tcPr>
            <w:tcW w:w="20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4F14AA" w14:textId="69DBDD0D" w:rsidR="00A02F93" w:rsidRPr="00514E41" w:rsidRDefault="00A66785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Donor age</w:t>
            </w:r>
          </w:p>
          <w:p w14:paraId="3D9E55DB" w14:textId="14D66E3C" w:rsidR="00A02F93" w:rsidRPr="00514E41" w:rsidRDefault="00A66785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years)</w:t>
            </w:r>
          </w:p>
          <w:p w14:paraId="7E509948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515607B" w14:textId="5260289F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&lt;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 xml:space="preserve">50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233C4E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01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2CD4C48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4.73)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F45F17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1F0D5C9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17.39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F467774" w14:textId="293C10D4" w:rsidR="00A02F93" w:rsidRPr="00514E41" w:rsidRDefault="00EE2180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R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A02F93" w:rsidRPr="00514E41" w14:paraId="208FC1F7" w14:textId="77777777" w:rsidTr="00804BE9">
        <w:trPr>
          <w:cantSplit/>
          <w:trHeight w:val="202"/>
        </w:trPr>
        <w:tc>
          <w:tcPr>
            <w:tcW w:w="2063" w:type="dxa"/>
            <w:vMerge/>
            <w:shd w:val="clear" w:color="auto" w:fill="auto"/>
            <w:noWrap/>
            <w:hideMark/>
          </w:tcPr>
          <w:p w14:paraId="2231E97F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6FD77CEF" w14:textId="7C8D764E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≥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 xml:space="preserve">50 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>and &lt;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 xml:space="preserve">65 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E0C7D3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hideMark/>
          </w:tcPr>
          <w:p w14:paraId="225EABD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45.16)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F2335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noWrap/>
            <w:hideMark/>
          </w:tcPr>
          <w:p w14:paraId="7AA75B5A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3.8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1687CFE" w14:textId="32A6FE9E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.484 (0.408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5.398)</w:t>
            </w:r>
          </w:p>
        </w:tc>
      </w:tr>
      <w:tr w:rsidR="00A02F93" w:rsidRPr="00514E41" w14:paraId="27E87A69" w14:textId="77777777" w:rsidTr="00804BE9">
        <w:trPr>
          <w:cantSplit/>
          <w:trHeight w:val="202"/>
        </w:trPr>
        <w:tc>
          <w:tcPr>
            <w:tcW w:w="2063" w:type="dxa"/>
            <w:vMerge/>
            <w:shd w:val="clear" w:color="auto" w:fill="auto"/>
            <w:noWrap/>
            <w:hideMark/>
          </w:tcPr>
          <w:p w14:paraId="4610E238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10C35A3F" w14:textId="01259109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≥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 xml:space="preserve">65 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69E13A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hideMark/>
          </w:tcPr>
          <w:p w14:paraId="45F24CB4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18.28)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757F09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noWrap/>
            <w:hideMark/>
          </w:tcPr>
          <w:p w14:paraId="659780D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35.29)</w:t>
            </w:r>
          </w:p>
        </w:tc>
        <w:tc>
          <w:tcPr>
            <w:tcW w:w="1996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035B835" w14:textId="0DB32D43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.591 (0.598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11.234)</w:t>
            </w:r>
          </w:p>
        </w:tc>
      </w:tr>
      <w:tr w:rsidR="00A02F93" w:rsidRPr="00514E41" w14:paraId="3791AAC8" w14:textId="77777777" w:rsidTr="00804BE9">
        <w:trPr>
          <w:cantSplit/>
          <w:trHeight w:val="202"/>
        </w:trPr>
        <w:tc>
          <w:tcPr>
            <w:tcW w:w="20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ACC79E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3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B72C67A" w14:textId="5984E650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Unknown</w:t>
            </w:r>
            <w:r w:rsidR="00CC1124"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34F422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86B6F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24CEF6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11.83)</w:t>
            </w:r>
          </w:p>
        </w:tc>
        <w:tc>
          <w:tcPr>
            <w:tcW w:w="42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24689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CC5B2B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7.27)</w:t>
            </w:r>
          </w:p>
        </w:tc>
        <w:tc>
          <w:tcPr>
            <w:tcW w:w="199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D25EF6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02F93" w:rsidRPr="00514E41" w14:paraId="27E6E6B6" w14:textId="77777777" w:rsidTr="00804BE9">
        <w:trPr>
          <w:cantSplit/>
          <w:trHeight w:val="202"/>
        </w:trPr>
        <w:tc>
          <w:tcPr>
            <w:tcW w:w="20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5182F6" w14:textId="0DA47467" w:rsidR="00A02F93" w:rsidRPr="00514E41" w:rsidRDefault="00A02F93" w:rsidP="000629C0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 xml:space="preserve">Time since </w:t>
            </w:r>
            <w:r w:rsidR="000629C0" w:rsidRPr="00514E41">
              <w:rPr>
                <w:rFonts w:ascii="Times New Roman" w:hAnsi="Times New Roman"/>
                <w:sz w:val="16"/>
                <w:szCs w:val="16"/>
              </w:rPr>
              <w:t>Tx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419FC12" w14:textId="0B5776CC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≥6 months and &lt;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1 year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E81D2D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1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AB40AA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12.90)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08C709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3C88A8C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41.67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F77F461" w14:textId="0D4689E3" w:rsidR="00A02F93" w:rsidRPr="00514E41" w:rsidRDefault="00EE2180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R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A02F93" w:rsidRPr="00514E41" w14:paraId="397F4F57" w14:textId="77777777" w:rsidTr="00804BE9">
        <w:trPr>
          <w:cantSplit/>
          <w:trHeight w:val="202"/>
        </w:trPr>
        <w:tc>
          <w:tcPr>
            <w:tcW w:w="2063" w:type="dxa"/>
            <w:vMerge/>
            <w:shd w:val="clear" w:color="auto" w:fill="auto"/>
            <w:noWrap/>
            <w:hideMark/>
          </w:tcPr>
          <w:p w14:paraId="602D93CE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4F8C2ECF" w14:textId="7E2AF23B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≥1 year and &lt;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5 years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ECA765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hideMark/>
          </w:tcPr>
          <w:p w14:paraId="44DEB29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35.48)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774AF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noWrap/>
            <w:hideMark/>
          </w:tcPr>
          <w:p w14:paraId="3182B679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4.24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E9F1F43" w14:textId="72C79EF9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.448 (0</w:t>
            </w:r>
            <w:r w:rsidR="008025B1" w:rsidRPr="00514E41">
              <w:rPr>
                <w:rFonts w:ascii="Times New Roman" w:hAnsi="Times New Roman"/>
                <w:sz w:val="16"/>
                <w:szCs w:val="16"/>
              </w:rPr>
              <w:t>.111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>1.811)</w:t>
            </w:r>
          </w:p>
        </w:tc>
      </w:tr>
      <w:tr w:rsidR="00A02F93" w:rsidRPr="00514E41" w14:paraId="5EA008E9" w14:textId="77777777" w:rsidTr="00804BE9">
        <w:trPr>
          <w:cantSplit/>
          <w:trHeight w:val="202"/>
        </w:trPr>
        <w:tc>
          <w:tcPr>
            <w:tcW w:w="2063" w:type="dxa"/>
            <w:vMerge/>
            <w:shd w:val="clear" w:color="auto" w:fill="auto"/>
            <w:noWrap/>
            <w:hideMark/>
          </w:tcPr>
          <w:p w14:paraId="64139C23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5F59DB41" w14:textId="6FDD92C8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≥5 years and &lt;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10 years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3D4613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hideMark/>
          </w:tcPr>
          <w:p w14:paraId="6AB60B3C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30.11)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D9EFC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noWrap/>
            <w:hideMark/>
          </w:tcPr>
          <w:p w14:paraId="17D1D17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5.0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75C651D" w14:textId="7B1B79A7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.467 (0.112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1.953)</w:t>
            </w:r>
          </w:p>
        </w:tc>
      </w:tr>
      <w:tr w:rsidR="00A02F93" w:rsidRPr="00514E41" w14:paraId="2E87BBBD" w14:textId="77777777" w:rsidTr="00804BE9">
        <w:trPr>
          <w:cantSplit/>
          <w:trHeight w:val="202"/>
        </w:trPr>
        <w:tc>
          <w:tcPr>
            <w:tcW w:w="2063" w:type="dxa"/>
            <w:vMerge/>
            <w:tcBorders>
              <w:bottom w:val="nil"/>
            </w:tcBorders>
            <w:shd w:val="clear" w:color="auto" w:fill="auto"/>
            <w:noWrap/>
            <w:hideMark/>
          </w:tcPr>
          <w:p w14:paraId="3C82CAC1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A92E7A" w14:textId="31B4CB2C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≥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10 years</w:t>
            </w: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68A20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1E0BF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1.51)</w:t>
            </w:r>
          </w:p>
        </w:tc>
        <w:tc>
          <w:tcPr>
            <w:tcW w:w="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CF08B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64F616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15.0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04191EB" w14:textId="52CA66C9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.247 (0.046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1.326)</w:t>
            </w:r>
          </w:p>
        </w:tc>
      </w:tr>
      <w:tr w:rsidR="00A02F93" w:rsidRPr="00514E41" w14:paraId="40B35522" w14:textId="77777777" w:rsidTr="00804BE9">
        <w:trPr>
          <w:cantSplit/>
          <w:trHeight w:val="202"/>
        </w:trPr>
        <w:tc>
          <w:tcPr>
            <w:tcW w:w="20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3A138F" w14:textId="43434466" w:rsidR="00A02F93" w:rsidRPr="00514E41" w:rsidRDefault="00EE2180" w:rsidP="000629C0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 xml:space="preserve">HLA </w:t>
            </w:r>
            <w:r w:rsidR="000629C0" w:rsidRPr="00514E41">
              <w:rPr>
                <w:rFonts w:ascii="Times New Roman" w:hAnsi="Times New Roman"/>
                <w:sz w:val="16"/>
                <w:szCs w:val="16"/>
              </w:rPr>
              <w:t>mismatches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70D1CE1" w14:textId="0129B959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&lt;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19CBF7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01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1B28F9B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9.03)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A3C1515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7E01B66B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9.63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22C02760" w14:textId="372E3653" w:rsidR="00A02F93" w:rsidRPr="00514E41" w:rsidRDefault="00EE2180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R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A02F93" w:rsidRPr="00514E41" w14:paraId="1C01C8A8" w14:textId="77777777" w:rsidTr="00804BE9">
        <w:trPr>
          <w:cantSplit/>
          <w:trHeight w:val="202"/>
        </w:trPr>
        <w:tc>
          <w:tcPr>
            <w:tcW w:w="2063" w:type="dxa"/>
            <w:vMerge/>
            <w:shd w:val="clear" w:color="auto" w:fill="auto"/>
            <w:noWrap/>
            <w:hideMark/>
          </w:tcPr>
          <w:p w14:paraId="3AD5C93A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369581AD" w14:textId="6E75FB70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≥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9C87E4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hideMark/>
          </w:tcPr>
          <w:p w14:paraId="3015F897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41.94)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EE8CA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noWrap/>
            <w:hideMark/>
          </w:tcPr>
          <w:p w14:paraId="3B95B2D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5.64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8F9A37C" w14:textId="7964C682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.819 (0.274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2.448)</w:t>
            </w:r>
          </w:p>
        </w:tc>
      </w:tr>
      <w:tr w:rsidR="00A02F93" w:rsidRPr="00514E41" w14:paraId="022B9EE8" w14:textId="77777777" w:rsidTr="00804BE9">
        <w:trPr>
          <w:cantSplit/>
          <w:trHeight w:val="202"/>
        </w:trPr>
        <w:tc>
          <w:tcPr>
            <w:tcW w:w="20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7B8B35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3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98303F" w14:textId="78C6B61B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Unknown</w:t>
            </w:r>
            <w:r w:rsidR="00CC1124"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7F9901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41DBD7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F9581E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9.03)</w:t>
            </w:r>
          </w:p>
        </w:tc>
        <w:tc>
          <w:tcPr>
            <w:tcW w:w="42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B635FD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42027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18.52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66CF4E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02F93" w:rsidRPr="00514E41" w14:paraId="4C91F7C3" w14:textId="77777777" w:rsidTr="00804BE9">
        <w:trPr>
          <w:cantSplit/>
          <w:trHeight w:val="202"/>
        </w:trPr>
        <w:tc>
          <w:tcPr>
            <w:tcW w:w="20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7BED44" w14:textId="0000AD5E" w:rsidR="00A02F93" w:rsidRPr="00514E41" w:rsidRDefault="00A02F93" w:rsidP="000629C0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 xml:space="preserve">Immunological risk at </w:t>
            </w:r>
            <w:r w:rsidR="000629C0" w:rsidRPr="00514E41">
              <w:rPr>
                <w:rFonts w:ascii="Times New Roman" w:hAnsi="Times New Roman"/>
                <w:sz w:val="16"/>
                <w:szCs w:val="16"/>
              </w:rPr>
              <w:t>Tx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34A3261" w14:textId="433DB609" w:rsidR="00A02F93" w:rsidRPr="00514E41" w:rsidRDefault="00EE2180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 xml:space="preserve">High 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risk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7B9A9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01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0E572AA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4.73)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6C89E5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7F3017D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30.4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08D01FC" w14:textId="123E6B9C" w:rsidR="00A02F93" w:rsidRPr="00514E41" w:rsidRDefault="00EE2180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R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A02F93" w:rsidRPr="00514E41" w14:paraId="75D459C2" w14:textId="77777777" w:rsidTr="00804BE9">
        <w:trPr>
          <w:cantSplit/>
          <w:trHeight w:val="202"/>
        </w:trPr>
        <w:tc>
          <w:tcPr>
            <w:tcW w:w="2063" w:type="dxa"/>
            <w:vMerge/>
            <w:shd w:val="clear" w:color="auto" w:fill="auto"/>
            <w:noWrap/>
            <w:hideMark/>
          </w:tcPr>
          <w:p w14:paraId="16DADE2A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6589C16E" w14:textId="65793413" w:rsidR="00A02F93" w:rsidRPr="00514E41" w:rsidRDefault="00EE2180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 xml:space="preserve">Normal 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risk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CE806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hideMark/>
          </w:tcPr>
          <w:p w14:paraId="3D221C9C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73.12)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B050EE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noWrap/>
            <w:hideMark/>
          </w:tcPr>
          <w:p w14:paraId="671DA68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2.06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789A037" w14:textId="3065A5E7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.647 (0.225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1.862)</w:t>
            </w:r>
          </w:p>
        </w:tc>
      </w:tr>
      <w:tr w:rsidR="00A02F93" w:rsidRPr="00514E41" w14:paraId="7AC9D6DA" w14:textId="77777777" w:rsidTr="00804BE9">
        <w:trPr>
          <w:cantSplit/>
          <w:trHeight w:val="202"/>
        </w:trPr>
        <w:tc>
          <w:tcPr>
            <w:tcW w:w="20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846A60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3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F1CB4D" w14:textId="6EEC3562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Unknown</w:t>
            </w:r>
            <w:r w:rsidR="00CC1124"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112E81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31C30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14F922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.15)</w:t>
            </w:r>
          </w:p>
        </w:tc>
        <w:tc>
          <w:tcPr>
            <w:tcW w:w="42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A6495E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5987F2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50.0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C11EDD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02F93" w:rsidRPr="00514E41" w14:paraId="49C2AC42" w14:textId="77777777" w:rsidTr="00804BE9">
        <w:trPr>
          <w:cantSplit/>
          <w:trHeight w:val="202"/>
        </w:trPr>
        <w:tc>
          <w:tcPr>
            <w:tcW w:w="20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446FD8" w14:textId="7D061F56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Reasons</w:t>
            </w:r>
            <w:r w:rsidR="00846483" w:rsidRPr="00514E41">
              <w:rPr>
                <w:rFonts w:ascii="Times New Roman" w:hAnsi="Times New Roman"/>
                <w:sz w:val="16"/>
                <w:szCs w:val="16"/>
              </w:rPr>
              <w:t xml:space="preserve"> for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807FF2" w:rsidRPr="00514E41">
              <w:rPr>
                <w:rFonts w:ascii="Times New Roman" w:hAnsi="Times New Roman"/>
                <w:sz w:val="16"/>
                <w:szCs w:val="16"/>
              </w:rPr>
              <w:t>initiating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 xml:space="preserve"> EVR</w:t>
            </w:r>
          </w:p>
          <w:p w14:paraId="588374AE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  <w:p w14:paraId="46200E6D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6D655EB" w14:textId="3805D924" w:rsidR="00A02F93" w:rsidRPr="00514E41" w:rsidRDefault="00934600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Decreased renal function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AB0EE8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01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867C1C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32.26)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810379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36F0442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0.0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50346DE" w14:textId="08472399" w:rsidR="00A02F93" w:rsidRPr="00514E41" w:rsidRDefault="00EE2180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R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A02F93" w:rsidRPr="00514E41" w14:paraId="4C403151" w14:textId="77777777" w:rsidTr="00804BE9">
        <w:trPr>
          <w:cantSplit/>
          <w:trHeight w:val="202"/>
        </w:trPr>
        <w:tc>
          <w:tcPr>
            <w:tcW w:w="2063" w:type="dxa"/>
            <w:vMerge/>
            <w:shd w:val="clear" w:color="auto" w:fill="auto"/>
            <w:noWrap/>
            <w:hideMark/>
          </w:tcPr>
          <w:p w14:paraId="4C57323F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82F85A9" w14:textId="01FB64EA" w:rsidR="00A02F93" w:rsidRPr="00514E41" w:rsidRDefault="00756378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Malignant tumor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277803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01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F340035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0.43)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F8A10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54791F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15.79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5B6AE0F" w14:textId="361837EE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.750 (0.163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3.441)</w:t>
            </w:r>
          </w:p>
        </w:tc>
      </w:tr>
      <w:tr w:rsidR="00A02F93" w:rsidRPr="00514E41" w14:paraId="1AF602D6" w14:textId="77777777" w:rsidTr="00804BE9">
        <w:trPr>
          <w:cantSplit/>
          <w:trHeight w:val="202"/>
        </w:trPr>
        <w:tc>
          <w:tcPr>
            <w:tcW w:w="2063" w:type="dxa"/>
            <w:vMerge/>
            <w:shd w:val="clear" w:color="auto" w:fill="auto"/>
            <w:noWrap/>
            <w:hideMark/>
          </w:tcPr>
          <w:p w14:paraId="55B0CF49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7B0CFBB5" w14:textId="0D1DFAE7" w:rsidR="00A02F93" w:rsidRPr="00514E41" w:rsidRDefault="00756378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Cardiovascular event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2146F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hideMark/>
          </w:tcPr>
          <w:p w14:paraId="63AB4C83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.15)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A329F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noWrap/>
            <w:hideMark/>
          </w:tcPr>
          <w:p w14:paraId="378CA8B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50.0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A30533D" w14:textId="0AC32A3F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4.000 (0.217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73.618)</w:t>
            </w:r>
          </w:p>
        </w:tc>
      </w:tr>
      <w:tr w:rsidR="00A02F93" w:rsidRPr="00514E41" w14:paraId="40436269" w14:textId="77777777" w:rsidTr="00804BE9">
        <w:trPr>
          <w:cantSplit/>
          <w:trHeight w:val="202"/>
        </w:trPr>
        <w:tc>
          <w:tcPr>
            <w:tcW w:w="2063" w:type="dxa"/>
            <w:vMerge/>
            <w:shd w:val="clear" w:color="auto" w:fill="auto"/>
            <w:noWrap/>
            <w:hideMark/>
          </w:tcPr>
          <w:p w14:paraId="6AD77DA4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67FBFBBB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Arteriosclerosis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F51837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hideMark/>
          </w:tcPr>
          <w:p w14:paraId="7DAEC34E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17.20)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87728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noWrap/>
            <w:hideMark/>
          </w:tcPr>
          <w:p w14:paraId="4B42AF17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5.0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843E8B6" w14:textId="779B50C0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.333 (0.315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5.642)</w:t>
            </w:r>
          </w:p>
        </w:tc>
      </w:tr>
      <w:tr w:rsidR="00A02F93" w:rsidRPr="00514E41" w14:paraId="4B7753C7" w14:textId="77777777" w:rsidTr="00804BE9">
        <w:trPr>
          <w:cantSplit/>
          <w:trHeight w:val="202"/>
        </w:trPr>
        <w:tc>
          <w:tcPr>
            <w:tcW w:w="2063" w:type="dxa"/>
            <w:vMerge/>
            <w:shd w:val="clear" w:color="auto" w:fill="auto"/>
            <w:noWrap/>
            <w:hideMark/>
          </w:tcPr>
          <w:p w14:paraId="74233D3E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06F17155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Cytomegalovirus infection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957C74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hideMark/>
          </w:tcPr>
          <w:p w14:paraId="3CD45F48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4.30)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5831C9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noWrap/>
            <w:hideMark/>
          </w:tcPr>
          <w:p w14:paraId="647AC3A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50.0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4B1FE58" w14:textId="48DDF92A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4.000 (0.464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34.493)</w:t>
            </w:r>
          </w:p>
        </w:tc>
      </w:tr>
      <w:tr w:rsidR="00A02F93" w:rsidRPr="00514E41" w14:paraId="6A9D30E4" w14:textId="77777777" w:rsidTr="00804BE9">
        <w:trPr>
          <w:cantSplit/>
          <w:trHeight w:val="202"/>
        </w:trPr>
        <w:tc>
          <w:tcPr>
            <w:tcW w:w="2063" w:type="dxa"/>
            <w:vMerge/>
            <w:shd w:val="clear" w:color="auto" w:fill="auto"/>
            <w:noWrap/>
            <w:hideMark/>
          </w:tcPr>
          <w:p w14:paraId="3BD5E304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1772F59C" w14:textId="17D6E6F3" w:rsidR="00A02F93" w:rsidRPr="00514E41" w:rsidRDefault="00EE2180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Antimetabolite-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related AE</w:t>
            </w:r>
          </w:p>
        </w:tc>
        <w:tc>
          <w:tcPr>
            <w:tcW w:w="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1D64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12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6685564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.15)</w:t>
            </w: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B5A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6128CBA5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0.0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519674F" w14:textId="3AADF33B" w:rsidR="00A02F93" w:rsidRPr="00514E41" w:rsidRDefault="00E6041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A02F93" w:rsidRPr="00514E41" w14:paraId="727B5A97" w14:textId="77777777" w:rsidTr="00804BE9">
        <w:trPr>
          <w:cantSplit/>
          <w:trHeight w:val="202"/>
        </w:trPr>
        <w:tc>
          <w:tcPr>
            <w:tcW w:w="2063" w:type="dxa"/>
            <w:vMerge/>
            <w:shd w:val="clear" w:color="auto" w:fill="auto"/>
            <w:noWrap/>
            <w:hideMark/>
          </w:tcPr>
          <w:p w14:paraId="2B6989F3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0ADDF111" w14:textId="4A62A57C" w:rsidR="00A02F93" w:rsidRPr="00514E41" w:rsidRDefault="00EE2180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MMF-related AE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75DF15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hideMark/>
          </w:tcPr>
          <w:p w14:paraId="67FC1486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5.38)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AC4819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noWrap/>
            <w:hideMark/>
          </w:tcPr>
          <w:p w14:paraId="0856C4B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40.0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3C688D1" w14:textId="13B00F24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.667 (0.361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19.712)</w:t>
            </w:r>
          </w:p>
        </w:tc>
      </w:tr>
      <w:tr w:rsidR="00A02F93" w:rsidRPr="00514E41" w14:paraId="21E8A28F" w14:textId="77777777" w:rsidTr="00804BE9">
        <w:trPr>
          <w:cantSplit/>
          <w:trHeight w:val="202"/>
        </w:trPr>
        <w:tc>
          <w:tcPr>
            <w:tcW w:w="20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4F5A8E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51AB43" w14:textId="1D30CED4" w:rsidR="00A02F93" w:rsidRPr="00514E41" w:rsidRDefault="00F61678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41397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105C86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16.13)</w:t>
            </w:r>
          </w:p>
        </w:tc>
        <w:tc>
          <w:tcPr>
            <w:tcW w:w="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A6443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A5212D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33.33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F69616" w14:textId="73EB24B3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.000 (0.494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8.089)</w:t>
            </w:r>
          </w:p>
        </w:tc>
      </w:tr>
      <w:tr w:rsidR="00A02F93" w:rsidRPr="00514E41" w14:paraId="07A682D7" w14:textId="77777777" w:rsidTr="00804BE9">
        <w:trPr>
          <w:cantSplit/>
          <w:trHeight w:val="202"/>
        </w:trPr>
        <w:tc>
          <w:tcPr>
            <w:tcW w:w="20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348351" w14:textId="72489F6E" w:rsidR="00A02F93" w:rsidRPr="00514E41" w:rsidRDefault="00A02F93" w:rsidP="00EE2180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eGFR</w:t>
            </w:r>
            <w:r w:rsidR="00807FF2" w:rsidRPr="00514E41">
              <w:rPr>
                <w:rFonts w:ascii="Times New Roman" w:hAnsi="Times New Roman"/>
                <w:sz w:val="16"/>
                <w:szCs w:val="16"/>
              </w:rPr>
              <w:t xml:space="preserve"> (Japanese equation</w:t>
            </w:r>
            <w:r w:rsidR="00EE2180" w:rsidRPr="00514E41">
              <w:rPr>
                <w:rFonts w:ascii="Times New Roman" w:hAnsi="Times New Roman"/>
                <w:sz w:val="16"/>
                <w:szCs w:val="16"/>
              </w:rPr>
              <w:t>; mL/min/1.73 m</w:t>
            </w:r>
            <w:r w:rsidR="00EE2180"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="00807FF2" w:rsidRPr="00514E41">
              <w:rPr>
                <w:rFonts w:ascii="Times New Roman" w:hAnsi="Times New Roman"/>
                <w:sz w:val="16"/>
                <w:szCs w:val="16"/>
              </w:rPr>
              <w:t>)</w:t>
            </w:r>
            <w:r w:rsidR="00807FF2"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59E7552" w14:textId="7D2E03D1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&lt;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30 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B079BCA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2DF0556C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1.51)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809DD2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2D7742D2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40.00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34B37BF" w14:textId="2A814868" w:rsidR="00A02F93" w:rsidRPr="00514E41" w:rsidRDefault="00EE2180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R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A02F93" w:rsidRPr="00514E41" w14:paraId="1AFE415F" w14:textId="77777777" w:rsidTr="00804BE9">
        <w:trPr>
          <w:cantSplit/>
          <w:trHeight w:val="202"/>
        </w:trPr>
        <w:tc>
          <w:tcPr>
            <w:tcW w:w="2063" w:type="dxa"/>
            <w:vMerge/>
            <w:shd w:val="clear" w:color="auto" w:fill="auto"/>
            <w:noWrap/>
            <w:hideMark/>
          </w:tcPr>
          <w:p w14:paraId="19F62D87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143D4918" w14:textId="08F1E58F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≥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 xml:space="preserve">30 and 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>≤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60 </w:t>
            </w:r>
            <w:r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29E847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hideMark/>
          </w:tcPr>
          <w:p w14:paraId="78C0950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67.74)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211D76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noWrap/>
            <w:hideMark/>
          </w:tcPr>
          <w:p w14:paraId="0473E01C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2.22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C693409" w14:textId="2567F689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.429 (0.146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1.254)</w:t>
            </w:r>
          </w:p>
        </w:tc>
      </w:tr>
      <w:tr w:rsidR="00A02F93" w:rsidRPr="00514E41" w14:paraId="2FCCDFEF" w14:textId="77777777" w:rsidTr="00804BE9">
        <w:trPr>
          <w:cantSplit/>
          <w:trHeight w:val="202"/>
        </w:trPr>
        <w:tc>
          <w:tcPr>
            <w:tcW w:w="20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1E95FB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6C8810" w14:textId="6EB2D9FB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&gt;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60 </w:t>
            </w:r>
            <w:r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CAB65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383CE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10.75)</w:t>
            </w:r>
          </w:p>
        </w:tc>
        <w:tc>
          <w:tcPr>
            <w:tcW w:w="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42887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13A40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10.0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876F7C" w14:textId="278D7D54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.167 (0.018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1.584)</w:t>
            </w:r>
          </w:p>
        </w:tc>
      </w:tr>
      <w:tr w:rsidR="00A02F93" w:rsidRPr="00514E41" w14:paraId="71444DF2" w14:textId="77777777" w:rsidTr="00804BE9">
        <w:trPr>
          <w:cantSplit/>
          <w:trHeight w:val="202"/>
        </w:trPr>
        <w:tc>
          <w:tcPr>
            <w:tcW w:w="20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3F2263" w14:textId="54FDCCB9" w:rsidR="00A02F93" w:rsidRPr="00514E41" w:rsidRDefault="00A02F93" w:rsidP="00EE2180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eGFR (MDRD</w:t>
            </w:r>
            <w:r w:rsidR="00EE2180" w:rsidRPr="00514E41">
              <w:rPr>
                <w:rFonts w:ascii="Times New Roman" w:hAnsi="Times New Roman"/>
                <w:sz w:val="16"/>
                <w:szCs w:val="16"/>
              </w:rPr>
              <w:t>; mL/min/1.73 m</w:t>
            </w:r>
            <w:r w:rsidR="00EE2180"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>)</w:t>
            </w:r>
            <w:r w:rsidR="00807FF2"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C16EE02" w14:textId="26CB0C79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&lt;30</w:t>
            </w:r>
            <w:r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6B5857D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6CCEE02D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8.60)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77B2165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29BD140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62.50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5B73A4C" w14:textId="01AE58CF" w:rsidR="00A02F93" w:rsidRPr="00514E41" w:rsidRDefault="00EE2180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R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A02F93" w:rsidRPr="00514E41" w14:paraId="67EF2FF8" w14:textId="77777777" w:rsidTr="00804BE9">
        <w:trPr>
          <w:cantSplit/>
          <w:trHeight w:val="202"/>
        </w:trPr>
        <w:tc>
          <w:tcPr>
            <w:tcW w:w="206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6F4309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1B6B8F82" w14:textId="3531CFB8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≥3</w:t>
            </w:r>
            <w:r w:rsidR="00247EB4" w:rsidRPr="00514E41">
              <w:rPr>
                <w:rFonts w:ascii="Times New Roman" w:hAnsi="Times New Roman"/>
                <w:sz w:val="16"/>
                <w:szCs w:val="16"/>
              </w:rPr>
              <w:t>0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r w:rsidR="00247EB4" w:rsidRPr="00514E41">
              <w:rPr>
                <w:rFonts w:ascii="Times New Roman" w:hAnsi="Times New Roman"/>
                <w:sz w:val="16"/>
                <w:szCs w:val="16"/>
              </w:rPr>
              <w:t>≤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>60 </w:t>
            </w:r>
            <w:r w:rsidR="00247EB4"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6D1C89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hideMark/>
          </w:tcPr>
          <w:p w14:paraId="5CEC70FC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48.39)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B75CBE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noWrap/>
            <w:hideMark/>
          </w:tcPr>
          <w:p w14:paraId="166DE62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8.89)</w:t>
            </w:r>
          </w:p>
        </w:tc>
        <w:tc>
          <w:tcPr>
            <w:tcW w:w="1996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1223245" w14:textId="2F0D524C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 xml:space="preserve">0.244 </w:t>
            </w:r>
            <w:r w:rsidR="008025B1" w:rsidRPr="00514E41">
              <w:rPr>
                <w:rFonts w:ascii="Times New Roman" w:hAnsi="Times New Roman"/>
                <w:sz w:val="16"/>
                <w:szCs w:val="16"/>
              </w:rPr>
              <w:t>(0.051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>1.172)</w:t>
            </w:r>
          </w:p>
        </w:tc>
      </w:tr>
      <w:tr w:rsidR="00A02F93" w:rsidRPr="00514E41" w14:paraId="6E729500" w14:textId="77777777" w:rsidTr="00804BE9">
        <w:trPr>
          <w:cantSplit/>
          <w:trHeight w:val="202"/>
        </w:trPr>
        <w:tc>
          <w:tcPr>
            <w:tcW w:w="206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10320E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5D31AE" w14:textId="1A0D03B9" w:rsidR="00A02F93" w:rsidRPr="00514E41" w:rsidRDefault="00247EB4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&gt;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60 </w:t>
            </w: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7BDF2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4ECFAC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43.01)</w:t>
            </w:r>
          </w:p>
        </w:tc>
        <w:tc>
          <w:tcPr>
            <w:tcW w:w="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1BC66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255066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12.5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8A447F" w14:textId="243A2B48" w:rsidR="00A02F93" w:rsidRPr="00514E41" w:rsidRDefault="00A02F93" w:rsidP="008025B1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.086 (0.015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>0.474)</w:t>
            </w:r>
          </w:p>
        </w:tc>
      </w:tr>
      <w:tr w:rsidR="00A02F93" w:rsidRPr="00514E41" w14:paraId="5C490CF8" w14:textId="77777777" w:rsidTr="00804BE9">
        <w:trPr>
          <w:cantSplit/>
          <w:trHeight w:val="202"/>
        </w:trPr>
        <w:tc>
          <w:tcPr>
            <w:tcW w:w="20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20B198" w14:textId="0454FF23" w:rsidR="00A02F93" w:rsidRPr="00514E41" w:rsidRDefault="00EE2180" w:rsidP="00EE2180">
            <w:pPr>
              <w:pStyle w:val="Table"/>
              <w:keepLines/>
              <w:spacing w:before="0" w:after="0"/>
              <w:rPr>
                <w:rFonts w:ascii="Times New Roman" w:eastAsiaTheme="minorEastAsia" w:hAnsi="Times New Roman"/>
                <w:sz w:val="16"/>
                <w:szCs w:val="16"/>
                <w:lang w:eastAsia="en-US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 xml:space="preserve">eGFR </w:t>
            </w:r>
            <w:r w:rsidR="00807FF2" w:rsidRPr="00514E41">
              <w:rPr>
                <w:rFonts w:ascii="Times New Roman" w:hAnsi="Times New Roman"/>
                <w:sz w:val="16"/>
                <w:szCs w:val="16"/>
              </w:rPr>
              <w:t>(serum cystatin C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>; mL/min/1.73 m</w:t>
            </w:r>
            <w:r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="00807FF2" w:rsidRPr="00514E41">
              <w:rPr>
                <w:rFonts w:ascii="Times New Roman" w:hAnsi="Times New Roman"/>
                <w:sz w:val="16"/>
                <w:szCs w:val="16"/>
              </w:rPr>
              <w:t>)</w:t>
            </w:r>
            <w:r w:rsidR="00807FF2"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7649FFAA" w14:textId="1ADA45B7" w:rsidR="00A02F93" w:rsidRPr="00514E41" w:rsidRDefault="00B34E48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&lt;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30 </w:t>
            </w:r>
            <w:r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FE208E2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6D7B7DC5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15.05)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594ED32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2D5C701B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35.71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4E458696" w14:textId="6C19043C" w:rsidR="00A02F93" w:rsidRPr="00514E41" w:rsidRDefault="00EE2180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R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A02F93" w:rsidRPr="00514E41" w14:paraId="66AE17F8" w14:textId="77777777" w:rsidTr="00804BE9">
        <w:trPr>
          <w:cantSplit/>
          <w:trHeight w:val="202"/>
        </w:trPr>
        <w:tc>
          <w:tcPr>
            <w:tcW w:w="2063" w:type="dxa"/>
            <w:vMerge/>
            <w:shd w:val="clear" w:color="auto" w:fill="auto"/>
            <w:noWrap/>
            <w:hideMark/>
          </w:tcPr>
          <w:p w14:paraId="7983762F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4359DF16" w14:textId="4CD8C360" w:rsidR="00A02F93" w:rsidRPr="00514E41" w:rsidRDefault="00B34E48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≥30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>≤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60 </w:t>
            </w:r>
            <w:r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D02C2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hideMark/>
          </w:tcPr>
          <w:p w14:paraId="7239BF5C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64.52)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6F104E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noWrap/>
            <w:hideMark/>
          </w:tcPr>
          <w:p w14:paraId="3BD138C2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6.67)</w:t>
            </w:r>
          </w:p>
        </w:tc>
        <w:tc>
          <w:tcPr>
            <w:tcW w:w="1996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47B3BB2" w14:textId="2C64E090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.655 (0.191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2.248)</w:t>
            </w:r>
          </w:p>
        </w:tc>
      </w:tr>
      <w:tr w:rsidR="00A02F93" w:rsidRPr="00514E41" w14:paraId="085CED8F" w14:textId="77777777" w:rsidTr="00804BE9">
        <w:trPr>
          <w:cantSplit/>
          <w:trHeight w:val="202"/>
        </w:trPr>
        <w:tc>
          <w:tcPr>
            <w:tcW w:w="2063" w:type="dxa"/>
            <w:vMerge/>
            <w:shd w:val="clear" w:color="auto" w:fill="auto"/>
            <w:noWrap/>
            <w:hideMark/>
          </w:tcPr>
          <w:p w14:paraId="3FDA6C0C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6FD1DD" w14:textId="0DF702FF" w:rsidR="00A02F93" w:rsidRPr="00514E41" w:rsidRDefault="00B34E48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&gt;60</w:t>
            </w:r>
            <w:r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D2EC65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C3A1C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0.43)</w:t>
            </w:r>
          </w:p>
        </w:tc>
        <w:tc>
          <w:tcPr>
            <w:tcW w:w="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213264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9718E6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10.53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A2D89E" w14:textId="516B74D5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.212 (0.</w:t>
            </w:r>
            <w:r w:rsidR="008025B1" w:rsidRPr="00514E41">
              <w:rPr>
                <w:rFonts w:ascii="Times New Roman" w:hAnsi="Times New Roman"/>
                <w:sz w:val="16"/>
                <w:szCs w:val="16"/>
              </w:rPr>
              <w:t>034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>1.318)</w:t>
            </w:r>
          </w:p>
        </w:tc>
      </w:tr>
      <w:tr w:rsidR="00A02F93" w:rsidRPr="00514E41" w14:paraId="3AAEB6F1" w14:textId="77777777" w:rsidTr="00804BE9">
        <w:trPr>
          <w:cantSplit/>
          <w:trHeight w:val="202"/>
        </w:trPr>
        <w:tc>
          <w:tcPr>
            <w:tcW w:w="20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85A855" w14:textId="5AA26492" w:rsidR="00A02F93" w:rsidRPr="00514E41" w:rsidRDefault="00807FF2" w:rsidP="00A35143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UPCR</w:t>
            </w:r>
            <w:r w:rsidR="00A35143" w:rsidRPr="00514E4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66785" w:rsidRPr="00514E41">
              <w:rPr>
                <w:rFonts w:ascii="Times New Roman" w:hAnsi="Times New Roman"/>
                <w:sz w:val="16"/>
                <w:szCs w:val="16"/>
              </w:rPr>
              <w:t>(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g</w:t>
            </w:r>
            <w:r w:rsidR="00A66785" w:rsidRPr="00514E41">
              <w:rPr>
                <w:rFonts w:ascii="Times New Roman" w:hAnsi="Times New Roman"/>
                <w:sz w:val="16"/>
                <w:szCs w:val="16"/>
              </w:rPr>
              <w:t>/gCr)</w:t>
            </w:r>
            <w:r w:rsidR="00A35143"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2797A7DC" w14:textId="2145772E" w:rsidR="00A02F93" w:rsidRPr="00514E41" w:rsidRDefault="00B34E48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&lt;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0.55 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00F7ABE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6CE47A0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70.97)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4294DF0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F9F9BB9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2.73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7925D023" w14:textId="337401AC" w:rsidR="00A02F93" w:rsidRPr="00514E41" w:rsidRDefault="00EE2180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R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A02F93" w:rsidRPr="00514E41" w14:paraId="7E7B05B9" w14:textId="77777777" w:rsidTr="00804BE9">
        <w:trPr>
          <w:cantSplit/>
          <w:trHeight w:val="202"/>
        </w:trPr>
        <w:tc>
          <w:tcPr>
            <w:tcW w:w="2063" w:type="dxa"/>
            <w:vMerge/>
            <w:shd w:val="clear" w:color="auto" w:fill="auto"/>
            <w:noWrap/>
            <w:hideMark/>
          </w:tcPr>
          <w:p w14:paraId="5BAD0880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9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182C053F" w14:textId="262936AB" w:rsidR="00A02F93" w:rsidRPr="00514E41" w:rsidRDefault="00B34E48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≥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0.55 </w:t>
            </w:r>
            <w:r w:rsidRPr="00514E4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D2073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12" w:type="dxa"/>
            <w:tcBorders>
              <w:left w:val="nil"/>
            </w:tcBorders>
            <w:shd w:val="clear" w:color="auto" w:fill="auto"/>
            <w:noWrap/>
            <w:hideMark/>
          </w:tcPr>
          <w:p w14:paraId="736AE3AD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6.45)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AD4DD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9" w:type="dxa"/>
            <w:tcBorders>
              <w:left w:val="nil"/>
            </w:tcBorders>
            <w:shd w:val="clear" w:color="auto" w:fill="auto"/>
            <w:noWrap/>
            <w:hideMark/>
          </w:tcPr>
          <w:p w14:paraId="21913EC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0.0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212450" w14:textId="5E1B7E73" w:rsidR="00A02F93" w:rsidRPr="00514E41" w:rsidRDefault="00E6041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A02F93" w:rsidRPr="00514E41" w14:paraId="452921AA" w14:textId="77777777" w:rsidTr="00804BE9">
        <w:trPr>
          <w:cantSplit/>
          <w:trHeight w:val="202"/>
        </w:trPr>
        <w:tc>
          <w:tcPr>
            <w:tcW w:w="20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97834A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3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949C1A" w14:textId="16D1E694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Unknown</w:t>
            </w:r>
            <w:r w:rsidR="00807FF2"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1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3572B3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7E3464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8ACA15E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2.58)</w:t>
            </w:r>
          </w:p>
        </w:tc>
        <w:tc>
          <w:tcPr>
            <w:tcW w:w="42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B7601A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EE8DD4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38.1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C3C353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02F93" w:rsidRPr="00514E41" w14:paraId="2154B3E3" w14:textId="77777777" w:rsidTr="00804BE9">
        <w:trPr>
          <w:cantSplit/>
          <w:trHeight w:val="202"/>
        </w:trPr>
        <w:tc>
          <w:tcPr>
            <w:tcW w:w="20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FD60C8" w14:textId="206FC2E2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Specific concomitant medication</w:t>
            </w:r>
            <w:r w:rsidR="00807FF2"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76B351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11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8CA2264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960276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1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EE9422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16.13)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9CCC55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B57A8C2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6.67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CF1BFB7" w14:textId="0033877F" w:rsidR="00A02F93" w:rsidRPr="00514E41" w:rsidRDefault="00EE2180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R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A02F93" w:rsidRPr="00514E41" w14:paraId="7F1350BF" w14:textId="77777777" w:rsidTr="00804BE9">
        <w:trPr>
          <w:cantSplit/>
          <w:trHeight w:val="202"/>
        </w:trPr>
        <w:tc>
          <w:tcPr>
            <w:tcW w:w="20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85CE3A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55AD7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BAC6CA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927AD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23C7BA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83.87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20708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C49D4A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4.36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D3027E" w14:textId="78295E8C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.886 (0.252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3.109)</w:t>
            </w:r>
          </w:p>
        </w:tc>
      </w:tr>
      <w:tr w:rsidR="00A02F93" w:rsidRPr="00514E41" w14:paraId="334631CD" w14:textId="77777777" w:rsidTr="00804BE9">
        <w:trPr>
          <w:cantSplit/>
          <w:trHeight w:val="202"/>
        </w:trPr>
        <w:tc>
          <w:tcPr>
            <w:tcW w:w="20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0D9956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Concomitant antimetabolites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C04C16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11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B33CBA5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18691D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1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C852DDC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9.68)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3D5732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846DFD1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2.22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2056024" w14:textId="0E50EE39" w:rsidR="00A02F93" w:rsidRPr="00514E41" w:rsidRDefault="00EE2180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R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A02F93" w:rsidRPr="00514E41" w14:paraId="7D6D3D39" w14:textId="77777777" w:rsidTr="00804BE9">
        <w:trPr>
          <w:cantSplit/>
          <w:trHeight w:val="202"/>
        </w:trPr>
        <w:tc>
          <w:tcPr>
            <w:tcW w:w="20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F14E74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B8ED6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836149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381A8B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5F04FC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90.32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F241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29744E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5.0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5FB346" w14:textId="3B92C43D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.167 (0.225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6.058)</w:t>
            </w:r>
          </w:p>
        </w:tc>
      </w:tr>
      <w:tr w:rsidR="00A02F93" w:rsidRPr="00514E41" w14:paraId="4AE5005F" w14:textId="77777777" w:rsidTr="00804BE9">
        <w:trPr>
          <w:cantSplit/>
          <w:trHeight w:val="202"/>
        </w:trPr>
        <w:tc>
          <w:tcPr>
            <w:tcW w:w="20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7B1858" w14:textId="1BC2F3B1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Concomitant immunosuppressants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61B165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11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DDF7031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DFF56C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DD7002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0.00)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2EDDA4" w14:textId="31EF3716" w:rsidR="00A02F93" w:rsidRPr="00514E41" w:rsidRDefault="00E6041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CF9E33A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98EEB49" w14:textId="0B57C462" w:rsidR="00A02F93" w:rsidRPr="00514E41" w:rsidRDefault="00EE2180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R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A02F93" w:rsidRPr="00514E41" w14:paraId="79E31E6A" w14:textId="77777777" w:rsidTr="00804BE9">
        <w:trPr>
          <w:cantSplit/>
          <w:trHeight w:val="202"/>
        </w:trPr>
        <w:tc>
          <w:tcPr>
            <w:tcW w:w="20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4C26D6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AAFEA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BB8B7C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2E7F7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E9D95A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100.00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43DBD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017904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4.73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8C63F2" w14:textId="09B01961" w:rsidR="00A02F93" w:rsidRPr="00514E41" w:rsidRDefault="00E6041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A02F93" w:rsidRPr="00514E41" w14:paraId="44110B72" w14:textId="77777777" w:rsidTr="00804BE9">
        <w:trPr>
          <w:cantSplit/>
          <w:trHeight w:val="202"/>
        </w:trPr>
        <w:tc>
          <w:tcPr>
            <w:tcW w:w="20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12D11B" w14:textId="3BA2FED4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CNI dose reduction</w:t>
            </w:r>
            <w:r w:rsidR="00807FF2" w:rsidRPr="00514E41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1ECB162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705DB565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604D7C2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2D605D2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55.91)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37AA02AF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035D2A9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5.00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7BDF6420" w14:textId="16BB0408" w:rsidR="00A02F93" w:rsidRPr="00514E41" w:rsidRDefault="00EE2180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R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eference</w:t>
            </w:r>
          </w:p>
        </w:tc>
      </w:tr>
      <w:tr w:rsidR="00A02F93" w:rsidRPr="00514E41" w14:paraId="055063AE" w14:textId="77777777" w:rsidTr="00804BE9">
        <w:trPr>
          <w:cantSplit/>
          <w:trHeight w:val="202"/>
        </w:trPr>
        <w:tc>
          <w:tcPr>
            <w:tcW w:w="206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F0FCF0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46BF0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4DAD7B" w14:textId="77777777" w:rsidR="00A02F93" w:rsidRPr="00514E41" w:rsidRDefault="00A02F93" w:rsidP="00232306">
            <w:pPr>
              <w:pStyle w:val="Table"/>
              <w:keepLines/>
              <w:spacing w:before="0" w:after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05129C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A7DD17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44.09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D97CD8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973ADE" w14:textId="77777777" w:rsidR="00A02F93" w:rsidRPr="00514E41" w:rsidRDefault="00A02F93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(24.39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BA2CAA" w14:textId="241D44F9" w:rsidR="00A02F93" w:rsidRPr="00514E41" w:rsidRDefault="008025B1" w:rsidP="00232306">
            <w:pPr>
              <w:pStyle w:val="Table"/>
              <w:keepLines/>
              <w:spacing w:before="0"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14E41">
              <w:rPr>
                <w:rFonts w:ascii="Times New Roman" w:hAnsi="Times New Roman"/>
                <w:sz w:val="16"/>
                <w:szCs w:val="16"/>
              </w:rPr>
              <w:t>0.968 (0.374</w:t>
            </w:r>
            <w:r w:rsidR="00672BDB" w:rsidRPr="00514E41">
              <w:rPr>
                <w:rFonts w:ascii="Times New Roman" w:hAnsi="Times New Roman"/>
                <w:sz w:val="16"/>
                <w:szCs w:val="16"/>
              </w:rPr>
              <w:t>–</w:t>
            </w:r>
            <w:r w:rsidR="00A02F93" w:rsidRPr="00514E41">
              <w:rPr>
                <w:rFonts w:ascii="Times New Roman" w:hAnsi="Times New Roman"/>
                <w:sz w:val="16"/>
                <w:szCs w:val="16"/>
              </w:rPr>
              <w:t>2.502)</w:t>
            </w:r>
          </w:p>
        </w:tc>
      </w:tr>
      <w:tr w:rsidR="00232306" w:rsidRPr="00514E41" w14:paraId="58F68398" w14:textId="77777777" w:rsidTr="00804BE9">
        <w:trPr>
          <w:cantSplit/>
          <w:trHeight w:val="202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BB0065" w14:textId="7694D0B4" w:rsidR="00232306" w:rsidRPr="00514E41" w:rsidRDefault="00232306" w:rsidP="00EE2180">
            <w:pPr>
              <w:pStyle w:val="Table"/>
              <w:keepLines/>
              <w:spacing w:before="0" w:after="0"/>
              <w:rPr>
                <w:rFonts w:ascii="Times New Roman" w:eastAsia="Calibri" w:hAnsi="Times New Roman"/>
                <w:sz w:val="14"/>
                <w:szCs w:val="16"/>
              </w:rPr>
            </w:pPr>
            <w:r w:rsidRPr="00514E41">
              <w:rPr>
                <w:rFonts w:ascii="Times New Roman" w:eastAsia="Calibri" w:hAnsi="Times New Roman"/>
                <w:sz w:val="14"/>
                <w:szCs w:val="16"/>
                <w:vertAlign w:val="superscript"/>
              </w:rPr>
              <w:t>a</w:t>
            </w:r>
            <w:r w:rsidRPr="00514E41">
              <w:rPr>
                <w:rFonts w:ascii="Times New Roman" w:eastAsia="Calibri" w:hAnsi="Times New Roman"/>
                <w:sz w:val="14"/>
                <w:szCs w:val="16"/>
              </w:rPr>
              <w:t xml:space="preserve">Shaded categories were not considered for tests; </w:t>
            </w:r>
            <w:r w:rsidRPr="00514E41">
              <w:rPr>
                <w:rFonts w:ascii="Times New Roman" w:eastAsia="Calibri" w:hAnsi="Times New Roman"/>
                <w:sz w:val="14"/>
                <w:szCs w:val="16"/>
                <w:vertAlign w:val="superscript"/>
              </w:rPr>
              <w:t>b</w:t>
            </w:r>
            <w:r w:rsidR="00EE2180" w:rsidRPr="00514E41">
              <w:rPr>
                <w:rFonts w:ascii="Times New Roman" w:eastAsia="Calibri" w:hAnsi="Times New Roman"/>
                <w:sz w:val="14"/>
                <w:szCs w:val="16"/>
              </w:rPr>
              <w:t>A</w:t>
            </w:r>
            <w:r w:rsidRPr="00514E41">
              <w:rPr>
                <w:rFonts w:ascii="Times New Roman" w:eastAsia="Calibri" w:hAnsi="Times New Roman"/>
                <w:sz w:val="14"/>
                <w:szCs w:val="16"/>
              </w:rPr>
              <w:t xml:space="preserve">t the start of EVR treatment; </w:t>
            </w:r>
            <w:r w:rsidRPr="00514E41">
              <w:rPr>
                <w:rFonts w:ascii="Times New Roman" w:eastAsia="Calibri" w:hAnsi="Times New Roman"/>
                <w:sz w:val="14"/>
                <w:szCs w:val="16"/>
                <w:vertAlign w:val="superscript"/>
              </w:rPr>
              <w:t>c</w:t>
            </w:r>
            <w:r w:rsidR="00EE2180" w:rsidRPr="00514E41">
              <w:rPr>
                <w:rFonts w:ascii="Times New Roman" w:eastAsia="Calibri" w:hAnsi="Times New Roman"/>
                <w:sz w:val="14"/>
                <w:szCs w:val="16"/>
              </w:rPr>
              <w:t>A</w:t>
            </w:r>
            <w:r w:rsidRPr="00514E41">
              <w:rPr>
                <w:rFonts w:ascii="Times New Roman" w:eastAsia="Calibri" w:hAnsi="Times New Roman"/>
                <w:sz w:val="14"/>
                <w:szCs w:val="16"/>
              </w:rPr>
              <w:t xml:space="preserve">ngiotensin II receptor antagonists, angiotensin-converting enzyme inhibitors, treatment drugs for dyslipidemia, and treatment drugs for diabetes mellitus including insulin; </w:t>
            </w:r>
            <w:r w:rsidRPr="00514E41">
              <w:rPr>
                <w:rFonts w:ascii="Times New Roman" w:eastAsia="Calibri" w:hAnsi="Times New Roman"/>
                <w:sz w:val="14"/>
                <w:szCs w:val="16"/>
                <w:vertAlign w:val="superscript"/>
              </w:rPr>
              <w:t>d</w:t>
            </w:r>
            <w:r w:rsidR="00EE2180" w:rsidRPr="00514E41">
              <w:rPr>
                <w:rFonts w:ascii="Times New Roman" w:eastAsia="Calibri" w:hAnsi="Times New Roman"/>
                <w:sz w:val="14"/>
                <w:szCs w:val="16"/>
              </w:rPr>
              <w:t>P</w:t>
            </w:r>
            <w:r w:rsidRPr="00514E41">
              <w:rPr>
                <w:rFonts w:ascii="Times New Roman" w:eastAsia="Calibri" w:hAnsi="Times New Roman"/>
                <w:sz w:val="14"/>
                <w:szCs w:val="16"/>
              </w:rPr>
              <w:t xml:space="preserve">atients with CNI dose reduction were defined as those in whom the </w:t>
            </w:r>
            <w:r w:rsidR="00A35143" w:rsidRPr="00514E41">
              <w:rPr>
                <w:rFonts w:ascii="Times New Roman" w:eastAsia="Calibri" w:hAnsi="Times New Roman"/>
                <w:sz w:val="14"/>
                <w:szCs w:val="16"/>
              </w:rPr>
              <w:t>dosage of CNIs was reduced by ≥</w:t>
            </w:r>
            <w:r w:rsidRPr="00514E41">
              <w:rPr>
                <w:rFonts w:ascii="Times New Roman" w:eastAsia="Calibri" w:hAnsi="Times New Roman"/>
                <w:sz w:val="14"/>
                <w:szCs w:val="16"/>
              </w:rPr>
              <w:t xml:space="preserve">30% relative to the dose at the start of treatment at ≥2 time points </w:t>
            </w:r>
            <w:r w:rsidR="00A66AFD" w:rsidRPr="00514E41">
              <w:rPr>
                <w:rFonts w:ascii="Times New Roman" w:eastAsia="Calibri" w:hAnsi="Times New Roman"/>
                <w:sz w:val="14"/>
                <w:szCs w:val="16"/>
              </w:rPr>
              <w:t xml:space="preserve">out </w:t>
            </w:r>
            <w:r w:rsidRPr="00514E41">
              <w:rPr>
                <w:rFonts w:ascii="Times New Roman" w:eastAsia="Calibri" w:hAnsi="Times New Roman"/>
                <w:sz w:val="14"/>
                <w:szCs w:val="16"/>
              </w:rPr>
              <w:t>of all assessment points.</w:t>
            </w:r>
          </w:p>
          <w:p w14:paraId="14C15C16" w14:textId="44538F33" w:rsidR="00232306" w:rsidRPr="00514E41" w:rsidRDefault="00232306" w:rsidP="00A66AFD">
            <w:pPr>
              <w:keepLines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14E41">
              <w:rPr>
                <w:rFonts w:ascii="Times New Roman" w:eastAsia="Calibri" w:hAnsi="Times New Roman" w:cs="Times New Roman"/>
                <w:sz w:val="14"/>
                <w:szCs w:val="16"/>
              </w:rPr>
              <w:t xml:space="preserve">AE, adverse event; CI, confidence interval; </w:t>
            </w:r>
            <w:r w:rsidR="00EE2180" w:rsidRPr="00514E41">
              <w:rPr>
                <w:rFonts w:ascii="Times New Roman" w:eastAsia="Calibri" w:hAnsi="Times New Roman" w:cs="Times New Roman"/>
                <w:sz w:val="14"/>
                <w:szCs w:val="16"/>
              </w:rPr>
              <w:t xml:space="preserve">CNI, calcineurin inhibitor; </w:t>
            </w:r>
            <w:r w:rsidRPr="00514E41">
              <w:rPr>
                <w:rFonts w:ascii="Times New Roman" w:eastAsia="Calibri" w:hAnsi="Times New Roman" w:cs="Times New Roman"/>
                <w:sz w:val="14"/>
                <w:szCs w:val="16"/>
              </w:rPr>
              <w:t xml:space="preserve">eGFR, estimated glomerular filtration rate; EVR, everolimus; HLA, human leukocyte antigen; MDRD, modification of diet in renal disease; MMF, mycophenolate mofetil; OR, odds ratio; </w:t>
            </w:r>
            <w:r w:rsidR="00A35143" w:rsidRPr="00514E41">
              <w:rPr>
                <w:rFonts w:ascii="Times New Roman" w:eastAsia="Calibri" w:hAnsi="Times New Roman" w:cs="Times New Roman"/>
                <w:sz w:val="14"/>
                <w:szCs w:val="16"/>
              </w:rPr>
              <w:t xml:space="preserve">Tx, transplantation; </w:t>
            </w:r>
            <w:r w:rsidRPr="00514E41">
              <w:rPr>
                <w:rFonts w:ascii="Times New Roman" w:eastAsia="Calibri" w:hAnsi="Times New Roman" w:cs="Times New Roman"/>
                <w:sz w:val="14"/>
                <w:szCs w:val="16"/>
              </w:rPr>
              <w:t>UPCR, urinary protein/creatinine ratio</w:t>
            </w:r>
          </w:p>
        </w:tc>
      </w:tr>
    </w:tbl>
    <w:p w14:paraId="5A9AABA5" w14:textId="6632F751" w:rsidR="00904C30" w:rsidRPr="00514E41" w:rsidRDefault="00904C30" w:rsidP="00232306">
      <w:pPr>
        <w:spacing w:after="60" w:line="240" w:lineRule="auto"/>
        <w:rPr>
          <w:rFonts w:ascii="Times New Roman" w:eastAsia="Calibri" w:hAnsi="Times New Roman" w:cs="Times New Roman"/>
          <w:sz w:val="16"/>
          <w:szCs w:val="16"/>
        </w:rPr>
      </w:pPr>
    </w:p>
    <w:sectPr w:rsidR="00904C30" w:rsidRPr="00514E41" w:rsidSect="00493619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166E09" w14:textId="77777777" w:rsidR="00F1202C" w:rsidRDefault="00F1202C" w:rsidP="00697B5B">
      <w:pPr>
        <w:spacing w:after="0" w:line="240" w:lineRule="auto"/>
      </w:pPr>
      <w:r>
        <w:separator/>
      </w:r>
    </w:p>
  </w:endnote>
  <w:endnote w:type="continuationSeparator" w:id="0">
    <w:p w14:paraId="4AEE90BB" w14:textId="77777777" w:rsidR="00F1202C" w:rsidRDefault="00F1202C" w:rsidP="00697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530320" w14:textId="77777777" w:rsidR="00F1202C" w:rsidRDefault="00F1202C" w:rsidP="00697B5B">
      <w:pPr>
        <w:spacing w:after="0" w:line="240" w:lineRule="auto"/>
      </w:pPr>
      <w:r>
        <w:separator/>
      </w:r>
    </w:p>
  </w:footnote>
  <w:footnote w:type="continuationSeparator" w:id="0">
    <w:p w14:paraId="146D29CC" w14:textId="77777777" w:rsidR="00F1202C" w:rsidRDefault="00F1202C" w:rsidP="00697B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DD50C3"/>
    <w:multiLevelType w:val="hybridMultilevel"/>
    <w:tmpl w:val="02724E50"/>
    <w:lvl w:ilvl="0" w:tplc="9E92D2A8">
      <w:start w:val="9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defaultTabStop w:val="720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B5B"/>
    <w:rsid w:val="00001334"/>
    <w:rsid w:val="00020F9B"/>
    <w:rsid w:val="00025255"/>
    <w:rsid w:val="00034E11"/>
    <w:rsid w:val="000629C0"/>
    <w:rsid w:val="00097A63"/>
    <w:rsid w:val="000A2F86"/>
    <w:rsid w:val="000B5087"/>
    <w:rsid w:val="000B73AD"/>
    <w:rsid w:val="000D1158"/>
    <w:rsid w:val="000D428A"/>
    <w:rsid w:val="000E09E6"/>
    <w:rsid w:val="000E7D5D"/>
    <w:rsid w:val="00117AA9"/>
    <w:rsid w:val="00123135"/>
    <w:rsid w:val="001318CA"/>
    <w:rsid w:val="001604C1"/>
    <w:rsid w:val="0016197C"/>
    <w:rsid w:val="001675A7"/>
    <w:rsid w:val="00186992"/>
    <w:rsid w:val="001B3DC5"/>
    <w:rsid w:val="001B46A1"/>
    <w:rsid w:val="001D2501"/>
    <w:rsid w:val="001F080F"/>
    <w:rsid w:val="001F4DDA"/>
    <w:rsid w:val="00205983"/>
    <w:rsid w:val="00211ACB"/>
    <w:rsid w:val="00217B48"/>
    <w:rsid w:val="00223C4C"/>
    <w:rsid w:val="00232080"/>
    <w:rsid w:val="00232306"/>
    <w:rsid w:val="0024077D"/>
    <w:rsid w:val="00247BCF"/>
    <w:rsid w:val="00247EB4"/>
    <w:rsid w:val="00255131"/>
    <w:rsid w:val="00262CDC"/>
    <w:rsid w:val="00277263"/>
    <w:rsid w:val="002813BC"/>
    <w:rsid w:val="002826A3"/>
    <w:rsid w:val="002E4E4B"/>
    <w:rsid w:val="002E6A2D"/>
    <w:rsid w:val="002F25A6"/>
    <w:rsid w:val="002F3372"/>
    <w:rsid w:val="00311B08"/>
    <w:rsid w:val="0031244A"/>
    <w:rsid w:val="00320B44"/>
    <w:rsid w:val="00357466"/>
    <w:rsid w:val="00376185"/>
    <w:rsid w:val="0039605B"/>
    <w:rsid w:val="003A4597"/>
    <w:rsid w:val="003A5C83"/>
    <w:rsid w:val="003C03DE"/>
    <w:rsid w:val="003D668C"/>
    <w:rsid w:val="00441339"/>
    <w:rsid w:val="00445431"/>
    <w:rsid w:val="00470ACA"/>
    <w:rsid w:val="00482F6E"/>
    <w:rsid w:val="00493619"/>
    <w:rsid w:val="004D0E76"/>
    <w:rsid w:val="00514E41"/>
    <w:rsid w:val="00515100"/>
    <w:rsid w:val="005647D8"/>
    <w:rsid w:val="00570838"/>
    <w:rsid w:val="005849E1"/>
    <w:rsid w:val="005972A5"/>
    <w:rsid w:val="005A10FB"/>
    <w:rsid w:val="005C0B99"/>
    <w:rsid w:val="00606114"/>
    <w:rsid w:val="006356B5"/>
    <w:rsid w:val="006611FC"/>
    <w:rsid w:val="00672BDB"/>
    <w:rsid w:val="00697B5B"/>
    <w:rsid w:val="006B21DD"/>
    <w:rsid w:val="006B60D1"/>
    <w:rsid w:val="006B7F67"/>
    <w:rsid w:val="006E3CD5"/>
    <w:rsid w:val="006F5726"/>
    <w:rsid w:val="00715A9D"/>
    <w:rsid w:val="00717060"/>
    <w:rsid w:val="00756378"/>
    <w:rsid w:val="00771945"/>
    <w:rsid w:val="0078408A"/>
    <w:rsid w:val="007A535D"/>
    <w:rsid w:val="007B2A14"/>
    <w:rsid w:val="007C281C"/>
    <w:rsid w:val="008025B1"/>
    <w:rsid w:val="00804BE9"/>
    <w:rsid w:val="00807FF2"/>
    <w:rsid w:val="00815010"/>
    <w:rsid w:val="00826952"/>
    <w:rsid w:val="00827BA3"/>
    <w:rsid w:val="00830766"/>
    <w:rsid w:val="00846483"/>
    <w:rsid w:val="008605BA"/>
    <w:rsid w:val="008755C5"/>
    <w:rsid w:val="008A36DA"/>
    <w:rsid w:val="008B34DA"/>
    <w:rsid w:val="008C764D"/>
    <w:rsid w:val="008C7ECA"/>
    <w:rsid w:val="00904C30"/>
    <w:rsid w:val="009145A5"/>
    <w:rsid w:val="0091703E"/>
    <w:rsid w:val="0092567C"/>
    <w:rsid w:val="00934600"/>
    <w:rsid w:val="00971596"/>
    <w:rsid w:val="00972C99"/>
    <w:rsid w:val="009B6CF7"/>
    <w:rsid w:val="009D58B8"/>
    <w:rsid w:val="00A02F93"/>
    <w:rsid w:val="00A20389"/>
    <w:rsid w:val="00A21746"/>
    <w:rsid w:val="00A35143"/>
    <w:rsid w:val="00A37F3D"/>
    <w:rsid w:val="00A62B1F"/>
    <w:rsid w:val="00A66785"/>
    <w:rsid w:val="00A66AFD"/>
    <w:rsid w:val="00A74961"/>
    <w:rsid w:val="00A92D36"/>
    <w:rsid w:val="00AC3E00"/>
    <w:rsid w:val="00AC781C"/>
    <w:rsid w:val="00AF4ECD"/>
    <w:rsid w:val="00B058B5"/>
    <w:rsid w:val="00B170B4"/>
    <w:rsid w:val="00B34E48"/>
    <w:rsid w:val="00B62079"/>
    <w:rsid w:val="00B62226"/>
    <w:rsid w:val="00B75FBD"/>
    <w:rsid w:val="00B76A52"/>
    <w:rsid w:val="00B97A81"/>
    <w:rsid w:val="00BA539A"/>
    <w:rsid w:val="00BA5ACD"/>
    <w:rsid w:val="00BC0E71"/>
    <w:rsid w:val="00BC6D51"/>
    <w:rsid w:val="00BE2327"/>
    <w:rsid w:val="00C10CF8"/>
    <w:rsid w:val="00C40B34"/>
    <w:rsid w:val="00CC1124"/>
    <w:rsid w:val="00CD3BF7"/>
    <w:rsid w:val="00CE15A3"/>
    <w:rsid w:val="00CE1E33"/>
    <w:rsid w:val="00D20E94"/>
    <w:rsid w:val="00D32D05"/>
    <w:rsid w:val="00D455AB"/>
    <w:rsid w:val="00D81F84"/>
    <w:rsid w:val="00D83EE0"/>
    <w:rsid w:val="00D86A0A"/>
    <w:rsid w:val="00D9043C"/>
    <w:rsid w:val="00DA5201"/>
    <w:rsid w:val="00DA7873"/>
    <w:rsid w:val="00DB02BA"/>
    <w:rsid w:val="00DC0E48"/>
    <w:rsid w:val="00DE24CA"/>
    <w:rsid w:val="00DF654A"/>
    <w:rsid w:val="00E11B2D"/>
    <w:rsid w:val="00E47072"/>
    <w:rsid w:val="00E60411"/>
    <w:rsid w:val="00E641F3"/>
    <w:rsid w:val="00E91C40"/>
    <w:rsid w:val="00EA7F1B"/>
    <w:rsid w:val="00ED4E53"/>
    <w:rsid w:val="00EE2180"/>
    <w:rsid w:val="00EE3B40"/>
    <w:rsid w:val="00F070C8"/>
    <w:rsid w:val="00F1202C"/>
    <w:rsid w:val="00F138A1"/>
    <w:rsid w:val="00F16FC8"/>
    <w:rsid w:val="00F31F85"/>
    <w:rsid w:val="00F32C45"/>
    <w:rsid w:val="00F37FF3"/>
    <w:rsid w:val="00F60623"/>
    <w:rsid w:val="00F61678"/>
    <w:rsid w:val="00F66151"/>
    <w:rsid w:val="00F81015"/>
    <w:rsid w:val="00FB3EE3"/>
    <w:rsid w:val="00FD40A4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7E1812E7"/>
  <w15:chartTrackingRefBased/>
  <w15:docId w15:val="{01DC2A48-87C2-4A2D-8CAD-B1FABEBA6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B5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7B5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0"/>
    <w:rsid w:val="00697B5B"/>
    <w:pPr>
      <w:tabs>
        <w:tab w:val="left" w:pos="284"/>
      </w:tabs>
      <w:spacing w:before="40" w:after="20" w:line="240" w:lineRule="auto"/>
    </w:pPr>
    <w:rPr>
      <w:rFonts w:eastAsia="MS Mincho" w:cs="Times New Roman"/>
      <w:szCs w:val="24"/>
      <w:lang w:eastAsia="ja-JP"/>
    </w:rPr>
  </w:style>
  <w:style w:type="character" w:customStyle="1" w:styleId="Table0">
    <w:name w:val="Table (文字)"/>
    <w:basedOn w:val="DefaultParagraphFont"/>
    <w:link w:val="Table"/>
    <w:rsid w:val="00697B5B"/>
    <w:rPr>
      <w:rFonts w:eastAsia="MS Mincho" w:cs="Times New Roman"/>
      <w:szCs w:val="24"/>
      <w:lang w:eastAsia="ja-JP"/>
    </w:rPr>
  </w:style>
  <w:style w:type="paragraph" w:styleId="HTMLAddress">
    <w:name w:val="HTML Address"/>
    <w:basedOn w:val="Normal"/>
    <w:link w:val="HTMLAddressChar"/>
    <w:semiHidden/>
    <w:rsid w:val="00904C30"/>
    <w:pPr>
      <w:spacing w:after="0" w:line="240" w:lineRule="auto"/>
    </w:pPr>
    <w:rPr>
      <w:rFonts w:ascii="Times New Roman" w:eastAsia="MS Mincho" w:hAnsi="Times New Roman" w:cs="Times New Roman"/>
      <w:i/>
      <w:iCs/>
      <w:sz w:val="24"/>
      <w:lang w:eastAsia="ja-JP"/>
    </w:rPr>
  </w:style>
  <w:style w:type="character" w:customStyle="1" w:styleId="HTMLAddressChar">
    <w:name w:val="HTML Address Char"/>
    <w:basedOn w:val="DefaultParagraphFont"/>
    <w:link w:val="HTMLAddress"/>
    <w:semiHidden/>
    <w:rsid w:val="00904C30"/>
    <w:rPr>
      <w:rFonts w:ascii="Times New Roman" w:eastAsia="MS Mincho" w:hAnsi="Times New Roman" w:cs="Times New Roman"/>
      <w:i/>
      <w:iCs/>
      <w:sz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04C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C30"/>
    <w:pPr>
      <w:spacing w:after="200" w:line="240" w:lineRule="auto"/>
    </w:pPr>
    <w:rPr>
      <w:rFonts w:ascii="Calibri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C30"/>
    <w:rPr>
      <w:rFonts w:ascii="Calibri" w:eastAsiaTheme="minorEastAsia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C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C30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961"/>
    <w:pPr>
      <w:spacing w:after="160"/>
    </w:pPr>
    <w:rPr>
      <w:rFonts w:ascii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961"/>
    <w:rPr>
      <w:rFonts w:ascii="Calibri" w:eastAsiaTheme="minorEastAsia" w:hAnsi="Calibri" w:cs="Times New Roman"/>
      <w:b/>
      <w:bCs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A20389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A20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41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0F230016DF894CAE8BC38C50A0AF6B" ma:contentTypeVersion="13" ma:contentTypeDescription="Create a new document." ma:contentTypeScope="" ma:versionID="1f8e6a7ed66eb9cf229b70be556ee851">
  <xsd:schema xmlns:xsd="http://www.w3.org/2001/XMLSchema" xmlns:xs="http://www.w3.org/2001/XMLSchema" xmlns:p="http://schemas.microsoft.com/office/2006/metadata/properties" xmlns:ns3="a0b97db5-8e6f-412a-bd11-5d4d8a420d58" xmlns:ns4="16774fe6-c199-446a-bee5-81a426b7a911" targetNamespace="http://schemas.microsoft.com/office/2006/metadata/properties" ma:root="true" ma:fieldsID="4724806a219ef45eb063ea9ec3fe12cc" ns3:_="" ns4:_="">
    <xsd:import namespace="a0b97db5-8e6f-412a-bd11-5d4d8a420d58"/>
    <xsd:import namespace="16774fe6-c199-446a-bee5-81a426b7a9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b97db5-8e6f-412a-bd11-5d4d8a420d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774fe6-c199-446a-bee5-81a426b7a91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30C18D-6878-40B9-8AF9-3647B60452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b97db5-8e6f-412a-bd11-5d4d8a420d58"/>
    <ds:schemaRef ds:uri="16774fe6-c199-446a-bee5-81a426b7a9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FF6BBD-0E62-4462-86CB-EF0713A4F6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46338A-1B3F-49C0-A7B1-9DAC142846A0}">
  <ds:schemaRefs>
    <ds:schemaRef ds:uri="a0b97db5-8e6f-412a-bd11-5d4d8a420d58"/>
    <ds:schemaRef ds:uri="http://purl.org/dc/terms/"/>
    <ds:schemaRef ds:uri="http://schemas.openxmlformats.org/package/2006/metadata/core-properties"/>
    <ds:schemaRef ds:uri="16774fe6-c199-446a-bee5-81a426b7a911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Moksha Kalpesh</dc:creator>
  <cp:keywords/>
  <dc:description/>
  <cp:lastModifiedBy>Shah, Moksha Kalpesh</cp:lastModifiedBy>
  <cp:revision>44</cp:revision>
  <dcterms:created xsi:type="dcterms:W3CDTF">2020-01-27T07:11:00Z</dcterms:created>
  <dcterms:modified xsi:type="dcterms:W3CDTF">2020-06-12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SHAHMO6@novartis.net</vt:lpwstr>
  </property>
  <property fmtid="{D5CDD505-2E9C-101B-9397-08002B2CF9AE}" pid="5" name="MSIP_Label_4929bff8-5b33-42aa-95d2-28f72e792cb0_SetDate">
    <vt:lpwstr>2019-12-15T13:22:06.5613444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f2ff6b78-a78e-44f2-baea-1c6edb05f67d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  <property fmtid="{D5CDD505-2E9C-101B-9397-08002B2CF9AE}" pid="11" name="ContentTypeId">
    <vt:lpwstr>0x010100F20F230016DF894CAE8BC38C50A0AF6B</vt:lpwstr>
  </property>
</Properties>
</file>